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3652"/>
        <w:gridCol w:w="1314"/>
        <w:gridCol w:w="1109"/>
        <w:gridCol w:w="1300"/>
        <w:gridCol w:w="1300"/>
      </w:tblGrid>
      <w:tr w:rsidR="00DC30CA" w:rsidRPr="00DC30CA" w14:paraId="1B459FD0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383C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6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40A5" w14:textId="7452E8F5" w:rsidR="00624684" w:rsidRPr="00DC30CA" w:rsidRDefault="00624684" w:rsidP="00A338A3">
            <w:pPr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Shapiro-Wilk test for normal d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487" w14:textId="77777777" w:rsidR="00624684" w:rsidRPr="00DC30CA" w:rsidRDefault="00624684" w:rsidP="00A338A3">
            <w:pPr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00A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12354DAC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C089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22B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BE69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678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230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DA60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31FEB847" w14:textId="77777777" w:rsidTr="002E5ADB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D30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  <w:t>P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BC6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Ob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3C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W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15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6AE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414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Prob&gt;z</w:t>
            </w:r>
          </w:p>
        </w:tc>
      </w:tr>
      <w:tr w:rsidR="00DC30CA" w:rsidRPr="00DC30CA" w14:paraId="3110694E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A70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D (depression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887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CC3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BE2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A03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D5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0</w:t>
            </w:r>
          </w:p>
        </w:tc>
      </w:tr>
      <w:tr w:rsidR="00DC30CA" w:rsidRPr="00DC30CA" w14:paraId="13D33D91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96C0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A (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43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F026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A9C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5965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407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585</w:t>
            </w:r>
          </w:p>
        </w:tc>
      </w:tr>
      <w:tr w:rsidR="00DC30CA" w:rsidRPr="00DC30CA" w14:paraId="300A210D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996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PCL-S (PTSD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50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69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93E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B4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31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394</w:t>
            </w:r>
          </w:p>
        </w:tc>
      </w:tr>
      <w:tr w:rsidR="00DC30CA" w:rsidRPr="00DC30CA" w14:paraId="6946F372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C7B1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MDAS (dental 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E3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7AC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D65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50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C6A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0</w:t>
            </w:r>
          </w:p>
        </w:tc>
      </w:tr>
      <w:tr w:rsidR="00DC30CA" w:rsidRPr="00DC30CA" w14:paraId="76A93F28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324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Wai-bond (relationship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70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81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F5C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43C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F16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0</w:t>
            </w:r>
          </w:p>
        </w:tc>
      </w:tr>
      <w:tr w:rsidR="00DC30CA" w:rsidRPr="00DC30CA" w14:paraId="31298CF7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E83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087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CC2F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0B8E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052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C312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12A5A826" w14:textId="77777777" w:rsidTr="002E5ADB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A49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  <w:t>Pos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219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8D0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217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ED9D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A841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5A782818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7E2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D (depression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3E23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BA6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F3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F9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9B1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0</w:t>
            </w:r>
          </w:p>
        </w:tc>
      </w:tr>
      <w:tr w:rsidR="00DC30CA" w:rsidRPr="00DC30CA" w14:paraId="5C1A3B1B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708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A (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607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89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584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68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A9B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400</w:t>
            </w:r>
          </w:p>
        </w:tc>
      </w:tr>
      <w:tr w:rsidR="00DC30CA" w:rsidRPr="00DC30CA" w14:paraId="25F79C80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248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PCL-S (PTSD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E71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94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7C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518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8B65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882</w:t>
            </w:r>
          </w:p>
        </w:tc>
      </w:tr>
      <w:tr w:rsidR="00DC30CA" w:rsidRPr="00DC30CA" w14:paraId="60623DE1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940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MDAS (dental 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D26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85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5B4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081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F65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574</w:t>
            </w:r>
          </w:p>
        </w:tc>
      </w:tr>
      <w:tr w:rsidR="00DC30CA" w:rsidRPr="00DC30CA" w14:paraId="1A87E926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D8E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BD10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4C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29D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60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900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15B7178E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99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EFE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0E78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D0D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30E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6B6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3556A0F6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859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5ED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DCC2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B64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7C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6FD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0C9C01DC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A51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42C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Skewness and kurtosis test for normalit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14C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4C2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081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92A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569E81EB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0F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F88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FCA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186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A71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Joint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C3B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</w:p>
        </w:tc>
      </w:tr>
      <w:tr w:rsidR="00DC30CA" w:rsidRPr="00DC30CA" w14:paraId="381FB0C5" w14:textId="77777777" w:rsidTr="002E5ADB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0C3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  <w:t>P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1AE4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Ob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05A" w14:textId="77777777" w:rsidR="00630ABC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Pr</w:t>
            </w:r>
            <w:proofErr w:type="spellEnd"/>
          </w:p>
          <w:p w14:paraId="0ECB838F" w14:textId="037CD1C9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skewness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98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Pr</w:t>
            </w:r>
            <w:proofErr w:type="spellEnd"/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(kurtosi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1D55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Adj chi2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07D1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Prob&gt;chi2</w:t>
            </w:r>
          </w:p>
        </w:tc>
      </w:tr>
      <w:tr w:rsidR="00DC30CA" w:rsidRPr="00DC30CA" w14:paraId="10C26A00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5939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D (depression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984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D36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33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FF1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07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18</w:t>
            </w:r>
          </w:p>
        </w:tc>
      </w:tr>
      <w:tr w:rsidR="00DC30CA" w:rsidRPr="00DC30CA" w14:paraId="736E9542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EE1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A (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CF2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49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4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BB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3F64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86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307</w:t>
            </w:r>
          </w:p>
        </w:tc>
      </w:tr>
      <w:tr w:rsidR="00DC30CA" w:rsidRPr="00DC30CA" w14:paraId="058A8808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720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PCL-S (PTSD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41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51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B48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A4F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7BB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732</w:t>
            </w:r>
          </w:p>
        </w:tc>
      </w:tr>
      <w:tr w:rsidR="00DC30CA" w:rsidRPr="00DC30CA" w14:paraId="1D7BC682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5F51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MDAS (dental 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A0C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D1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156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DC4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E54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3</w:t>
            </w:r>
          </w:p>
        </w:tc>
      </w:tr>
      <w:tr w:rsidR="00DC30CA" w:rsidRPr="00DC30CA" w14:paraId="5485821F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279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Wai-bond (relationship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4D1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D3C8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8AE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B0C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AB3A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8</w:t>
            </w:r>
          </w:p>
        </w:tc>
      </w:tr>
      <w:tr w:rsidR="00DC30CA" w:rsidRPr="00DC30CA" w14:paraId="6EFA525E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C5FE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6CE0" w14:textId="77777777" w:rsidR="00624684" w:rsidRPr="00DC30CA" w:rsidRDefault="00624684" w:rsidP="00A338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B1C8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86A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4A4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46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53D1BB89" w14:textId="77777777" w:rsidTr="002E5ADB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484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  <w:t>Pos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82E1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US" w:eastAsia="nb-NO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AAF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737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213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C7B" w14:textId="77777777" w:rsidR="00624684" w:rsidRPr="00DC30CA" w:rsidRDefault="00624684" w:rsidP="00A338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0CA" w:rsidRPr="00DC30CA" w14:paraId="562EC976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118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lastRenderedPageBreak/>
              <w:t>HADS-D (depression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A5E5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34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B42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73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A4D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6</w:t>
            </w:r>
          </w:p>
        </w:tc>
      </w:tr>
      <w:tr w:rsidR="00DC30CA" w:rsidRPr="00DC30CA" w14:paraId="06FFA5D0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8949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HADS-A (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20F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097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2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C2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FB3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4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A61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100</w:t>
            </w:r>
          </w:p>
        </w:tc>
      </w:tr>
      <w:tr w:rsidR="00DC30CA" w:rsidRPr="00DC30CA" w14:paraId="5124750C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CDF1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PCL-S (PTSD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4ED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1C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4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61E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9E87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4E3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732</w:t>
            </w:r>
          </w:p>
        </w:tc>
      </w:tr>
      <w:tr w:rsidR="00624684" w:rsidRPr="00DC30CA" w14:paraId="62AC699E" w14:textId="77777777" w:rsidTr="002E5AD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A1E" w14:textId="77777777" w:rsidR="00624684" w:rsidRPr="00DC30CA" w:rsidRDefault="00624684" w:rsidP="00A338A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nb-NO"/>
              </w:rPr>
              <w:t>MDAS (dental anxiety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C29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1CBB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6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F60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D9E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34C5" w14:textId="77777777" w:rsidR="00624684" w:rsidRPr="00DC30CA" w:rsidRDefault="00624684" w:rsidP="00A338A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</w:pPr>
            <w:r w:rsidRPr="00DC30CA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03</w:t>
            </w:r>
          </w:p>
        </w:tc>
      </w:tr>
    </w:tbl>
    <w:p w14:paraId="0B5CBC93" w14:textId="77777777" w:rsidR="00624684" w:rsidRPr="00DC30CA" w:rsidRDefault="00624684" w:rsidP="00624684">
      <w:pPr>
        <w:rPr>
          <w:lang w:val="en-US"/>
        </w:rPr>
      </w:pPr>
    </w:p>
    <w:p w14:paraId="7FBB15A3" w14:textId="00329BFC" w:rsidR="00624684" w:rsidRPr="008A4D62" w:rsidRDefault="00624684" w:rsidP="00624684">
      <w:pPr>
        <w:rPr>
          <w:b/>
          <w:bCs/>
          <w:lang w:val="en-US"/>
        </w:rPr>
      </w:pPr>
      <w:r w:rsidRPr="008A4D62">
        <w:rPr>
          <w:b/>
          <w:bCs/>
          <w:lang w:val="en-US"/>
        </w:rPr>
        <w:t>A</w:t>
      </w:r>
      <w:r w:rsidR="008A4D62" w:rsidRPr="008A4D62">
        <w:rPr>
          <w:b/>
          <w:bCs/>
          <w:lang w:val="en-US"/>
        </w:rPr>
        <w:t xml:space="preserve">dditional file 6: </w:t>
      </w:r>
      <w:r w:rsidRPr="008A4D62">
        <w:rPr>
          <w:b/>
          <w:bCs/>
          <w:lang w:val="en-US"/>
        </w:rPr>
        <w:t>T</w:t>
      </w:r>
      <w:r w:rsidR="008A4D62">
        <w:rPr>
          <w:b/>
          <w:bCs/>
          <w:lang w:val="en-US"/>
        </w:rPr>
        <w:t>he tables show tests</w:t>
      </w:r>
      <w:r w:rsidRPr="008A4D62">
        <w:rPr>
          <w:b/>
          <w:bCs/>
          <w:lang w:val="en-US"/>
        </w:rPr>
        <w:t xml:space="preserve"> of normality for the data collected</w:t>
      </w:r>
      <w:r w:rsidR="008A4D62">
        <w:rPr>
          <w:b/>
          <w:bCs/>
          <w:lang w:val="en-US"/>
        </w:rPr>
        <w:t xml:space="preserve"> in the study.</w:t>
      </w:r>
    </w:p>
    <w:p w14:paraId="4B74FD5A" w14:textId="3363BDD0" w:rsidR="00DA1323" w:rsidRPr="00DC30CA" w:rsidRDefault="00DA1323">
      <w:pPr>
        <w:rPr>
          <w:lang w:val="en-US"/>
        </w:rPr>
      </w:pPr>
    </w:p>
    <w:p w14:paraId="147598FA" w14:textId="7E7A5C13" w:rsidR="00624684" w:rsidRPr="00DC30CA" w:rsidRDefault="00624684">
      <w:pPr>
        <w:rPr>
          <w:lang w:val="en-US"/>
        </w:rPr>
      </w:pPr>
    </w:p>
    <w:p w14:paraId="372B3A04" w14:textId="105D81B3" w:rsidR="00624684" w:rsidRPr="00DC30CA" w:rsidRDefault="00624684">
      <w:pPr>
        <w:rPr>
          <w:lang w:val="en-US"/>
        </w:rPr>
      </w:pPr>
    </w:p>
    <w:sectPr w:rsidR="00624684" w:rsidRPr="00DC30CA" w:rsidSect="005B2FCF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7B617" w14:textId="77777777" w:rsidR="00C828FC" w:rsidRDefault="00C828FC" w:rsidP="00624684">
      <w:r>
        <w:separator/>
      </w:r>
    </w:p>
  </w:endnote>
  <w:endnote w:type="continuationSeparator" w:id="0">
    <w:p w14:paraId="5DAF1541" w14:textId="77777777" w:rsidR="00C828FC" w:rsidRDefault="00C828FC" w:rsidP="00624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5001259"/>
      <w:docPartObj>
        <w:docPartGallery w:val="Page Numbers (Bottom of Page)"/>
        <w:docPartUnique/>
      </w:docPartObj>
    </w:sdtPr>
    <w:sdtContent>
      <w:p w14:paraId="2DAF7F9D" w14:textId="09C38D22" w:rsidR="00624684" w:rsidRDefault="0062468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C76AAA" w14:textId="77777777" w:rsidR="00624684" w:rsidRDefault="0062468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70F87" w14:textId="77777777" w:rsidR="00C828FC" w:rsidRDefault="00C828FC" w:rsidP="00624684">
      <w:r>
        <w:separator/>
      </w:r>
    </w:p>
  </w:footnote>
  <w:footnote w:type="continuationSeparator" w:id="0">
    <w:p w14:paraId="157AF4A8" w14:textId="77777777" w:rsidR="00C828FC" w:rsidRDefault="00C828FC" w:rsidP="00624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BED"/>
    <w:rsid w:val="00031B73"/>
    <w:rsid w:val="000B2108"/>
    <w:rsid w:val="00210E02"/>
    <w:rsid w:val="00214159"/>
    <w:rsid w:val="0022286B"/>
    <w:rsid w:val="00245E1D"/>
    <w:rsid w:val="002626C0"/>
    <w:rsid w:val="002B5E1A"/>
    <w:rsid w:val="002E5ADB"/>
    <w:rsid w:val="004F1624"/>
    <w:rsid w:val="005026DE"/>
    <w:rsid w:val="00531D1A"/>
    <w:rsid w:val="00593071"/>
    <w:rsid w:val="005B2FCF"/>
    <w:rsid w:val="005B5BED"/>
    <w:rsid w:val="005D0E16"/>
    <w:rsid w:val="0062186A"/>
    <w:rsid w:val="00624684"/>
    <w:rsid w:val="0063097A"/>
    <w:rsid w:val="00630ABC"/>
    <w:rsid w:val="0068103C"/>
    <w:rsid w:val="00714525"/>
    <w:rsid w:val="00795862"/>
    <w:rsid w:val="00800E0C"/>
    <w:rsid w:val="008A4D62"/>
    <w:rsid w:val="008C6C7D"/>
    <w:rsid w:val="008D55E1"/>
    <w:rsid w:val="00A257CD"/>
    <w:rsid w:val="00A54997"/>
    <w:rsid w:val="00BD39C7"/>
    <w:rsid w:val="00BF1D1F"/>
    <w:rsid w:val="00C56B1A"/>
    <w:rsid w:val="00C6557B"/>
    <w:rsid w:val="00C828FC"/>
    <w:rsid w:val="00CB062A"/>
    <w:rsid w:val="00CD0472"/>
    <w:rsid w:val="00CE2B8F"/>
    <w:rsid w:val="00CF5B93"/>
    <w:rsid w:val="00D50F59"/>
    <w:rsid w:val="00D61DDC"/>
    <w:rsid w:val="00DA1323"/>
    <w:rsid w:val="00DC30CA"/>
    <w:rsid w:val="00E22BE9"/>
    <w:rsid w:val="00E70C01"/>
    <w:rsid w:val="00EE0E84"/>
    <w:rsid w:val="00F100C2"/>
    <w:rsid w:val="00FD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57FDC"/>
  <w15:chartTrackingRefBased/>
  <w15:docId w15:val="{3020728E-A575-0E49-9642-9A43DA6C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624684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24684"/>
    <w:rPr>
      <w:rFonts w:eastAsiaTheme="minorEastAsia"/>
    </w:rPr>
  </w:style>
  <w:style w:type="paragraph" w:styleId="Bunntekst">
    <w:name w:val="footer"/>
    <w:basedOn w:val="Normal"/>
    <w:link w:val="BunntekstTegn"/>
    <w:uiPriority w:val="99"/>
    <w:unhideWhenUsed/>
    <w:rsid w:val="00624684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2468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2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235D9-FBF9-4C03-893F-630A79CD6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 Hauge</dc:creator>
  <cp:keywords/>
  <dc:description/>
  <cp:lastModifiedBy>Mariann Hauge</cp:lastModifiedBy>
  <cp:revision>7</cp:revision>
  <cp:lastPrinted>2021-06-22T14:07:00Z</cp:lastPrinted>
  <dcterms:created xsi:type="dcterms:W3CDTF">2022-06-10T12:43:00Z</dcterms:created>
  <dcterms:modified xsi:type="dcterms:W3CDTF">2023-04-11T08:27:00Z</dcterms:modified>
</cp:coreProperties>
</file>